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792E3E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teractive effect of blood K levels and ICU 30-day mortality in patients male and fema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625"/>
        <w:gridCol w:w="870"/>
        <w:gridCol w:w="1625"/>
        <w:gridCol w:w="870"/>
        <w:gridCol w:w="2555"/>
      </w:tblGrid>
      <w:tr w14:paraId="487C6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A943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1BE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(n=4,924)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AC7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 (n=3,31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2591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 for the interaction</w:t>
            </w:r>
          </w:p>
        </w:tc>
      </w:tr>
      <w:tr w14:paraId="6AB90E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C06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D82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CD1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F0C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1FE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3C3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9B4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AB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continuous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7B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1.10~1.2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96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39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.04 (0.94~1.14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BE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47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B1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51</w:t>
            </w:r>
          </w:p>
        </w:tc>
      </w:tr>
      <w:tr w14:paraId="3EE47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DE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tertil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73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71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FC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C6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341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5D5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3B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(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71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05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9A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71~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62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3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</w:tr>
      <w:tr w14:paraId="2D459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9C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97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34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E8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897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4F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0AA1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80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03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1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EF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86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77~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F0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A4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E61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3A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e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C9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01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A0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81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89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</w:tbl>
    <w:p w14:paraId="0F7817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azard ratios (HRs) were adjusted for age, sex, 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>BMI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Cr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yocardial infarct, congestive heart failu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piratory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kidney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disease, malignant canc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FA sco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omorbidity index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MI, body mass index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gb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, blood glucose; Cr, creatinine; SOFA, 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4DD65EFF">
      <w:pPr>
        <w:spacing w:line="480" w:lineRule="auto"/>
      </w:pPr>
      <w:bookmarkStart w:id="0" w:name="_GoBack"/>
      <w:bookmarkEnd w:id="0"/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C9B7751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DB2B53"/>
    <w:rsid w:val="1D232A04"/>
    <w:rsid w:val="1D8634B6"/>
    <w:rsid w:val="1F0978E1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1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